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32"/>
        <w:tblW w:w="8583" w:type="dxa"/>
        <w:tblLook w:val="04A0" w:firstRow="1" w:lastRow="0" w:firstColumn="1" w:lastColumn="0" w:noHBand="0" w:noVBand="1"/>
      </w:tblPr>
      <w:tblGrid>
        <w:gridCol w:w="3544"/>
        <w:gridCol w:w="5039"/>
      </w:tblGrid>
      <w:tr w:rsidR="005E1222" w:rsidRPr="005E1222" w14:paraId="5D5EC5C4" w14:textId="77777777" w:rsidTr="002E5C42">
        <w:trPr>
          <w:trHeight w:val="283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9AF0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5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8B96F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5E1222" w:rsidRPr="005E1222" w14:paraId="2C07A92F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E65E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1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68C9" w14:textId="179A7795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CGGGAAAAGCAATCTG</w:t>
            </w:r>
          </w:p>
        </w:tc>
      </w:tr>
      <w:tr w:rsidR="005E1222" w:rsidRPr="005E1222" w14:paraId="7420DFD2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276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1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029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ATACAACACTGGCCCT</w:t>
            </w:r>
          </w:p>
        </w:tc>
      </w:tr>
      <w:tr w:rsidR="005E1222" w:rsidRPr="005E1222" w14:paraId="59F94CCA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DB5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7A50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CGTAAACTGCTTTGTGA</w:t>
            </w:r>
          </w:p>
        </w:tc>
      </w:tr>
      <w:tr w:rsidR="005E1222" w:rsidRPr="005E1222" w14:paraId="762E913C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9A4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56DF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TGCACTGCTTGGCCTTA</w:t>
            </w:r>
          </w:p>
        </w:tc>
      </w:tr>
      <w:tr w:rsidR="005E1222" w:rsidRPr="005E1222" w14:paraId="0640009C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9E09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DH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A733" w14:textId="1C48373F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CCACTGGCGTCTTCA</w:t>
            </w:r>
          </w:p>
        </w:tc>
      </w:tr>
      <w:tr w:rsidR="005E1222" w:rsidRPr="005E1222" w14:paraId="140F0C22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132C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DH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6928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TGAGTCCTTCCACGATACC</w:t>
            </w:r>
          </w:p>
        </w:tc>
      </w:tr>
      <w:tr w:rsidR="005E1222" w:rsidRPr="005E1222" w14:paraId="43711E67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3DB5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BEC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TGCTTTGTCATGGAGTACG</w:t>
            </w:r>
          </w:p>
        </w:tc>
      </w:tr>
      <w:tr w:rsidR="005E1222" w:rsidRPr="005E1222" w14:paraId="5C79D4F3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1DF2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C685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CCGAAGTCTGTGATCTTAAT</w:t>
            </w:r>
          </w:p>
        </w:tc>
      </w:tr>
      <w:tr w:rsidR="005E1222" w:rsidRPr="005E1222" w14:paraId="65E6A17F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5933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DB16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TCTCCGTCCTCGGATTC</w:t>
            </w:r>
          </w:p>
        </w:tc>
      </w:tr>
      <w:tr w:rsidR="005E1222" w:rsidRPr="005E1222" w14:paraId="459B5772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826A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153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TCTGACCTTTTGCCAGG</w:t>
            </w:r>
          </w:p>
        </w:tc>
      </w:tr>
      <w:tr w:rsidR="005E1222" w:rsidRPr="005E1222" w14:paraId="36071933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9663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5C56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TCACATGTCCCAGCACTAC</w:t>
            </w:r>
          </w:p>
        </w:tc>
      </w:tr>
      <w:tr w:rsidR="005E1222" w:rsidRPr="005E1222" w14:paraId="19860607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77B8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9E8B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TGCTGTGGGTGATGGGATTT</w:t>
            </w:r>
          </w:p>
        </w:tc>
      </w:tr>
      <w:tr w:rsidR="005E1222" w:rsidRPr="005E1222" w14:paraId="6AA0FA8D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F19E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33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0147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AATGTAACTCAGCGTCTTC</w:t>
            </w:r>
          </w:p>
        </w:tc>
      </w:tr>
      <w:tr w:rsidR="005E1222" w:rsidRPr="005E1222" w14:paraId="4CE9F108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D382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33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E55D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AGTAAGCCCAGGTAGTAA</w:t>
            </w:r>
          </w:p>
        </w:tc>
      </w:tr>
      <w:tr w:rsidR="005E1222" w:rsidRPr="005E1222" w14:paraId="0E4406C6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AE5A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1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827E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CTTTTCCGCCCGCTTC</w:t>
            </w:r>
          </w:p>
        </w:tc>
      </w:tr>
      <w:tr w:rsidR="005E1222" w:rsidRPr="005E1222" w14:paraId="750E6E19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9C17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1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071B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ACAAAGCACACACATC</w:t>
            </w:r>
          </w:p>
        </w:tc>
      </w:tr>
      <w:tr w:rsidR="005E1222" w:rsidRPr="005E1222" w14:paraId="182677F3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A660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7CEE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TCTGAACGAGAGCGAGA</w:t>
            </w:r>
          </w:p>
        </w:tc>
      </w:tr>
      <w:tr w:rsidR="005E1222" w:rsidRPr="005E1222" w14:paraId="4B3F6334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5AE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43DD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TCTTCACCGACTTCCTCC</w:t>
            </w:r>
          </w:p>
        </w:tc>
      </w:tr>
      <w:tr w:rsidR="005E1222" w:rsidRPr="005E1222" w14:paraId="5DC52775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DB6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7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0791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GTGATGTATCCAACCTATG</w:t>
            </w:r>
          </w:p>
        </w:tc>
      </w:tr>
      <w:tr w:rsidR="005E1222" w:rsidRPr="005E1222" w14:paraId="330B2EBF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8EEA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7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7ED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TAAATGGAGTGGAGGAACA</w:t>
            </w:r>
          </w:p>
        </w:tc>
      </w:tr>
      <w:tr w:rsidR="005E1222" w:rsidRPr="005E1222" w14:paraId="07263CB7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3272" w14:textId="6BE8794E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ug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302E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TTGCTTCAAGGACACATTAG</w:t>
            </w:r>
          </w:p>
        </w:tc>
      </w:tr>
      <w:tr w:rsidR="005E1222" w:rsidRPr="005E1222" w14:paraId="37D882AD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F073" w14:textId="50828D1C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ug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5FEB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CAGATTCCTCATGTTTGTG</w:t>
            </w:r>
          </w:p>
        </w:tc>
      </w:tr>
      <w:tr w:rsidR="005E1222" w:rsidRPr="005E1222" w14:paraId="4DF30135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0B8E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EDB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CCTGACCGAGAAGTTTAAT</w:t>
            </w:r>
          </w:p>
        </w:tc>
      </w:tr>
      <w:tr w:rsidR="005E1222" w:rsidRPr="005E1222" w14:paraId="1F7BBD61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C6F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-R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AAE3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CAGTCTCGGTACTCTTTAT</w:t>
            </w:r>
          </w:p>
        </w:tc>
      </w:tr>
      <w:tr w:rsidR="005E1222" w:rsidRPr="005E1222" w14:paraId="50C7DBCC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EFD4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-F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7DB2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CCTGACCGAGAAGTTTAAT</w:t>
            </w:r>
          </w:p>
        </w:tc>
      </w:tr>
      <w:tr w:rsidR="005E1222" w:rsidRPr="005E1222" w14:paraId="2D1E4BCB" w14:textId="77777777" w:rsidTr="002E5C42">
        <w:trPr>
          <w:trHeight w:val="393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7FB8D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-R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A0CEA" w14:textId="77777777" w:rsidR="005E1222" w:rsidRPr="005E1222" w:rsidRDefault="005E1222" w:rsidP="002E5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CAGTCTCGGTACTCTTTAT</w:t>
            </w:r>
          </w:p>
        </w:tc>
      </w:tr>
    </w:tbl>
    <w:p w14:paraId="5143A5ED" w14:textId="7498C208" w:rsidR="002A501B" w:rsidRDefault="002E5C42">
      <w:r w:rsidRPr="002E5C42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</w:t>
      </w:r>
      <w:r w:rsidRPr="002E5C4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ble S2. </w:t>
      </w:r>
      <w:r w:rsidRPr="005E1222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Pr="005E1222">
        <w:rPr>
          <w:rFonts w:ascii="Times New Roman" w:eastAsia="等线" w:hAnsi="Times New Roman" w:cs="Times New Roman"/>
          <w:color w:val="000000"/>
          <w:kern w:val="0"/>
          <w:sz w:val="22"/>
        </w:rPr>
        <w:t>equenc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f primer in this research.</w:t>
      </w:r>
    </w:p>
    <w:sectPr w:rsidR="002A5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E3754" w14:textId="77777777" w:rsidR="00461B20" w:rsidRDefault="00461B20" w:rsidP="005E1222">
      <w:r>
        <w:separator/>
      </w:r>
    </w:p>
  </w:endnote>
  <w:endnote w:type="continuationSeparator" w:id="0">
    <w:p w14:paraId="5B81A7A5" w14:textId="77777777" w:rsidR="00461B20" w:rsidRDefault="00461B20" w:rsidP="005E1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2A992" w14:textId="77777777" w:rsidR="00461B20" w:rsidRDefault="00461B20" w:rsidP="005E1222">
      <w:r>
        <w:separator/>
      </w:r>
    </w:p>
  </w:footnote>
  <w:footnote w:type="continuationSeparator" w:id="0">
    <w:p w14:paraId="42AC80D4" w14:textId="77777777" w:rsidR="00461B20" w:rsidRDefault="00461B20" w:rsidP="005E1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735"/>
    <w:rsid w:val="00056C75"/>
    <w:rsid w:val="001658B9"/>
    <w:rsid w:val="00263CC4"/>
    <w:rsid w:val="002A501B"/>
    <w:rsid w:val="002E5C42"/>
    <w:rsid w:val="00410735"/>
    <w:rsid w:val="00461B20"/>
    <w:rsid w:val="005E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0F385"/>
  <w15:chartTrackingRefBased/>
  <w15:docId w15:val="{E9822D73-CF9C-4229-8FDA-07C47437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2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2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4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3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5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N</dc:creator>
  <cp:keywords/>
  <dc:description/>
  <cp:lastModifiedBy>ZHOU XIN</cp:lastModifiedBy>
  <cp:revision>10</cp:revision>
  <dcterms:created xsi:type="dcterms:W3CDTF">2022-05-05T09:09:00Z</dcterms:created>
  <dcterms:modified xsi:type="dcterms:W3CDTF">2022-05-05T09:18:00Z</dcterms:modified>
</cp:coreProperties>
</file>